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1: All measured values for each leaf analysed from the simulated palaeoatmospheric treatments in the controlled environment chambers for </w:t>
      </w:r>
      <w:r>
        <w:rPr>
          <w:i/>
          <w:sz w:val="20"/>
          <w:szCs w:val="20"/>
        </w:rPr>
        <w:t>Agathis australis</w:t>
      </w:r>
      <w:r>
        <w:rPr>
          <w:sz w:val="20"/>
          <w:szCs w:val="20"/>
        </w:rPr>
        <w:t>. Gray shading indicated that the value was an outlier (over twice the standard deviation of the mean value) and was not included in analys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75"/>
        <w:gridCol w:w="898"/>
        <w:gridCol w:w="1478"/>
        <w:gridCol w:w="1752"/>
        <w:gridCol w:w="1608"/>
        <w:gridCol w:w="1595"/>
      </w:tblGrid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 No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rea (m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rimeter (mm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hape factor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actness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3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4353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3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2378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6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5150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8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3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1340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8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3065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3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818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0305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64653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9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6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5929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0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0572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0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1112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1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0076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2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8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153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9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1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6611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2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5367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1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7026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8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0342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8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3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6340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7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8743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5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4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6811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7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8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7534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1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6168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9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3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9336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6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.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2992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8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9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8066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4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0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242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1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5227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5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.8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6427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7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9294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.3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3125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8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2235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7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3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3312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7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3164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1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32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2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.0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4202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1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6144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2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7938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6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7872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8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2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8961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2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9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9598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9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2909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9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6377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9616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0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3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2947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4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.1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5864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5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0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2016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8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2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2966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2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5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6840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5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9730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6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.4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7245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7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0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4082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7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6975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0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3035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0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.1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6522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8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.1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5356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9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5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4890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8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3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9245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2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8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2912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7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1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3164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Contro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5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6209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5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22752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6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62405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2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390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8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7649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1736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1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58636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747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3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24801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2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4158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8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063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7219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5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043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1878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9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0278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6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27660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2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5377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59256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1408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0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9476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3787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7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7104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5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1988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1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688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1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2759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8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16390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6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9487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5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0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1195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5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.9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9500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0509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7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2520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3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3723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8295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7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6748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1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6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9096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7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7693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4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5569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1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5486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0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55783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1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9510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2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9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59968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0250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0602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3722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6243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3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9941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0250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0602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3722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6243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3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9941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7382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4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4861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85807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8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2980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1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072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0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2541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4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0841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3247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1179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3 Elevated S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7015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3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1657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7384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8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3460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1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0281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7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4188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9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347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5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7141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5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24081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5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7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72548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4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0094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 1  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4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1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3240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–J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1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6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4536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3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5400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1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1491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9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1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981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7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5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1673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5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7587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2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9573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9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6557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1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1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609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7720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282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9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95222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6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99821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.7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98429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4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8293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8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8838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9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26151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7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9271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5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8317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0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27330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4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6244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5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92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3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2132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9545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0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95405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9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652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8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7032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2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8206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2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2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6969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41108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.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7496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2453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1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37175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3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4889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.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4775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.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7891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3129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3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72073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10969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.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7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9742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6810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.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5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7022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2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53166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23194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9826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.5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31918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.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3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85121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88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61467</w:t>
            </w:r>
          </w:p>
        </w:tc>
      </w:tr>
      <w:tr>
        <w:trPr>
          <w:trHeight w:val="247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nt 3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–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.2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57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4169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9:03:00Z</dcterms:created>
  <dc:creator>Karen Bacon</dc:creator>
  <dc:description/>
  <cp:keywords/>
  <dc:language>en-US</dc:language>
  <cp:lastModifiedBy>Karen</cp:lastModifiedBy>
  <dcterms:modified xsi:type="dcterms:W3CDTF">2013-03-05T21:54:00Z</dcterms:modified>
  <cp:revision>5</cp:revision>
  <dc:subject/>
  <dc:title>Supplementary Information, Appendix S1 Table 1: All measured values for each leaf analysed from the simulated palaeoatmospheric treatments in the controlled environment chambers for Agathis australis</dc:title>
</cp:coreProperties>
</file>